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592040" w14:textId="3FF6D48D" w:rsidR="007E5028" w:rsidRPr="0013693D" w:rsidRDefault="007E5028" w:rsidP="007E5028">
      <w:pPr>
        <w:snapToGrid w:val="0"/>
        <w:spacing w:line="360" w:lineRule="auto"/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</w:pPr>
      <w:r w:rsidRPr="0013693D"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  <w:t>Contrasting respon</w:t>
      </w:r>
      <w:bookmarkStart w:id="0" w:name="_GoBack"/>
      <w:bookmarkEnd w:id="0"/>
      <w:r w:rsidRPr="0013693D"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  <w:t xml:space="preserve">se of fungal </w:t>
      </w:r>
      <w:r w:rsidRPr="0013693D">
        <w:rPr>
          <w:rFonts w:ascii="Times New Roman" w:eastAsia="宋体" w:hAnsi="Times New Roman" w:cs="Times New Roman"/>
          <w:b/>
          <w:i/>
          <w:color w:val="000000" w:themeColor="text1"/>
          <w:sz w:val="28"/>
          <w:szCs w:val="28"/>
        </w:rPr>
        <w:t>vs</w:t>
      </w:r>
      <w:r w:rsidRPr="0013693D"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  <w:t>. bacterial residue accumulation within s</w:t>
      </w:r>
      <w:r w:rsidR="00C171C7" w:rsidRPr="0013693D"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  <w:t>oil aggregates to long-term</w:t>
      </w:r>
      <w:r w:rsidRPr="0013693D"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  <w:t xml:space="preserve"> fertilization</w:t>
      </w:r>
    </w:p>
    <w:p w14:paraId="4AA78BB5" w14:textId="77777777" w:rsidR="00C171C7" w:rsidRPr="0013693D" w:rsidRDefault="00C171C7" w:rsidP="00C171C7">
      <w:pPr>
        <w:pStyle w:val="1"/>
        <w:spacing w:line="360" w:lineRule="auto"/>
        <w:ind w:firstLineChars="0" w:firstLine="0"/>
        <w:jc w:val="left"/>
        <w:rPr>
          <w:rFonts w:eastAsiaTheme="majorEastAsia"/>
          <w:color w:val="000000" w:themeColor="text1"/>
          <w:kern w:val="0"/>
          <w:szCs w:val="21"/>
        </w:rPr>
      </w:pPr>
      <w:r w:rsidRPr="0013693D">
        <w:rPr>
          <w:rFonts w:eastAsiaTheme="majorEastAsia"/>
          <w:color w:val="000000" w:themeColor="text1"/>
          <w:kern w:val="0"/>
          <w:szCs w:val="21"/>
        </w:rPr>
        <w:t>Yingde Xu, Liangjie Sun</w:t>
      </w:r>
      <w:r w:rsidRPr="0013693D">
        <w:rPr>
          <w:color w:val="000000" w:themeColor="text1"/>
          <w:szCs w:val="21"/>
        </w:rPr>
        <w:t>*</w:t>
      </w:r>
      <w:r w:rsidRPr="0013693D">
        <w:rPr>
          <w:rFonts w:eastAsiaTheme="majorEastAsia"/>
          <w:color w:val="000000" w:themeColor="text1"/>
          <w:kern w:val="0"/>
          <w:szCs w:val="21"/>
        </w:rPr>
        <w:t>, Xiaodan Gao, Jingkuan Wang</w:t>
      </w:r>
      <w:r w:rsidRPr="0013693D">
        <w:rPr>
          <w:color w:val="000000" w:themeColor="text1"/>
          <w:szCs w:val="21"/>
        </w:rPr>
        <w:t>*</w:t>
      </w:r>
    </w:p>
    <w:p w14:paraId="18A77573" w14:textId="77777777" w:rsidR="00C171C7" w:rsidRPr="0013693D" w:rsidRDefault="00C171C7" w:rsidP="00C171C7">
      <w:pPr>
        <w:pStyle w:val="1"/>
        <w:spacing w:line="360" w:lineRule="auto"/>
        <w:ind w:firstLineChars="0" w:firstLine="0"/>
        <w:jc w:val="left"/>
        <w:rPr>
          <w:rFonts w:eastAsiaTheme="majorEastAsia"/>
          <w:color w:val="000000" w:themeColor="text1"/>
          <w:kern w:val="0"/>
          <w:szCs w:val="21"/>
        </w:rPr>
      </w:pPr>
      <w:r w:rsidRPr="0013693D">
        <w:rPr>
          <w:rFonts w:eastAsia="黑体"/>
          <w:bCs/>
          <w:color w:val="000000" w:themeColor="text1"/>
          <w:kern w:val="0"/>
          <w:szCs w:val="21"/>
        </w:rPr>
        <w:t xml:space="preserve">Northeast Key Laboratory of Conservation and Improvement of Cultivated Land, Ministry of Agriculture, </w:t>
      </w:r>
      <w:r w:rsidRPr="0013693D">
        <w:rPr>
          <w:rFonts w:eastAsiaTheme="majorEastAsia"/>
          <w:color w:val="000000" w:themeColor="text1"/>
          <w:kern w:val="0"/>
          <w:szCs w:val="21"/>
        </w:rPr>
        <w:t>College of Land and Environment, Shenyang Agricultural University, Shenyang 110866, China</w:t>
      </w:r>
    </w:p>
    <w:p w14:paraId="7F391BA3" w14:textId="77777777" w:rsidR="007E5028" w:rsidRPr="0013693D" w:rsidRDefault="007E5028" w:rsidP="007E5028">
      <w:pPr>
        <w:pStyle w:val="1"/>
        <w:spacing w:before="100" w:beforeAutospacing="1" w:after="100" w:afterAutospacing="1" w:line="360" w:lineRule="auto"/>
        <w:ind w:firstLineChars="0" w:firstLine="0"/>
        <w:rPr>
          <w:color w:val="000000" w:themeColor="text1"/>
          <w:szCs w:val="21"/>
        </w:rPr>
      </w:pPr>
      <w:r w:rsidRPr="0013693D">
        <w:rPr>
          <w:b/>
          <w:color w:val="000000" w:themeColor="text1"/>
          <w:szCs w:val="21"/>
          <w:vertAlign w:val="superscript"/>
        </w:rPr>
        <w:t>*</w:t>
      </w:r>
      <w:r w:rsidRPr="0013693D">
        <w:rPr>
          <w:b/>
          <w:color w:val="000000" w:themeColor="text1"/>
          <w:szCs w:val="21"/>
        </w:rPr>
        <w:t>Corresponding author:</w:t>
      </w:r>
    </w:p>
    <w:p w14:paraId="4CE62A49" w14:textId="5427FE4B" w:rsidR="007E5028" w:rsidRPr="0013693D" w:rsidRDefault="0066418A" w:rsidP="007E5028">
      <w:pPr>
        <w:pStyle w:val="FAAuthorInfoSubtitle"/>
        <w:spacing w:before="0" w:after="0" w:line="360" w:lineRule="auto"/>
        <w:rPr>
          <w:rFonts w:eastAsia="宋体" w:cs="Times New Roman"/>
          <w:color w:val="000000" w:themeColor="text1"/>
          <w:kern w:val="0"/>
          <w:szCs w:val="21"/>
        </w:rPr>
      </w:pPr>
      <w:r w:rsidRPr="0013693D">
        <w:rPr>
          <w:rFonts w:ascii="Times New Roman" w:eastAsiaTheme="majorEastAsia" w:hAnsi="Times New Roman"/>
          <w:b w:val="0"/>
          <w:color w:val="000000" w:themeColor="text1"/>
          <w:sz w:val="21"/>
          <w:szCs w:val="21"/>
        </w:rPr>
        <w:t>Liangjie Sun</w:t>
      </w:r>
      <w:r w:rsidR="007E5028" w:rsidRPr="0013693D">
        <w:rPr>
          <w:rFonts w:ascii="Times New Roman" w:eastAsiaTheme="majorEastAsia" w:hAnsi="Times New Roman"/>
          <w:b w:val="0"/>
          <w:color w:val="000000" w:themeColor="text1"/>
          <w:sz w:val="21"/>
          <w:szCs w:val="21"/>
        </w:rPr>
        <w:t xml:space="preserve"> </w:t>
      </w:r>
      <w:r w:rsidRPr="0013693D">
        <w:rPr>
          <w:rFonts w:ascii="Times New Roman" w:eastAsia="宋体" w:hAnsi="Times New Roman" w:cs="Times New Roman"/>
          <w:b w:val="0"/>
          <w:color w:val="000000" w:themeColor="text1"/>
          <w:kern w:val="0"/>
          <w:sz w:val="21"/>
          <w:szCs w:val="21"/>
        </w:rPr>
        <w:t>(</w:t>
      </w:r>
      <w:r w:rsidR="007E5028" w:rsidRPr="0013693D">
        <w:rPr>
          <w:rFonts w:ascii="Times New Roman" w:eastAsia="宋体" w:hAnsi="Times New Roman" w:cs="Times New Roman"/>
          <w:b w:val="0"/>
          <w:color w:val="000000" w:themeColor="text1"/>
          <w:kern w:val="0"/>
          <w:sz w:val="21"/>
          <w:szCs w:val="21"/>
        </w:rPr>
        <w:t>E-mail address: sunlj@syau.edu.cn; Address: No.120 Dongling Road, Shenhe District, College of Land and Environment, Shenyang Agricultural University, Shenyang, Liaoning 110866, China)</w:t>
      </w:r>
    </w:p>
    <w:p w14:paraId="34F105EA" w14:textId="5C2E4C3E" w:rsidR="007E5028" w:rsidRPr="0013693D" w:rsidRDefault="0066418A" w:rsidP="007E5028">
      <w:pPr>
        <w:pStyle w:val="FAAuthorInfoSubtitle"/>
        <w:spacing w:before="0" w:after="0" w:line="360" w:lineRule="auto"/>
        <w:rPr>
          <w:rFonts w:ascii="Times New Roman" w:eastAsiaTheme="majorEastAsia" w:hAnsi="Times New Roman"/>
          <w:b w:val="0"/>
          <w:color w:val="000000" w:themeColor="text1"/>
          <w:sz w:val="21"/>
          <w:szCs w:val="21"/>
        </w:rPr>
      </w:pPr>
      <w:r w:rsidRPr="0013693D">
        <w:rPr>
          <w:rFonts w:ascii="Times New Roman" w:eastAsiaTheme="majorEastAsia" w:hAnsi="Times New Roman"/>
          <w:b w:val="0"/>
          <w:color w:val="000000" w:themeColor="text1"/>
          <w:sz w:val="21"/>
          <w:szCs w:val="21"/>
        </w:rPr>
        <w:t>Jingkuan Wang</w:t>
      </w:r>
      <w:r w:rsidRPr="0013693D">
        <w:rPr>
          <w:rFonts w:ascii="Times New Roman" w:eastAsia="宋体" w:hAnsi="Times New Roman" w:cs="Times New Roman"/>
          <w:b w:val="0"/>
          <w:color w:val="000000" w:themeColor="text1"/>
          <w:kern w:val="0"/>
          <w:sz w:val="21"/>
          <w:szCs w:val="21"/>
        </w:rPr>
        <w:t xml:space="preserve"> (</w:t>
      </w:r>
      <w:r w:rsidR="007E5028" w:rsidRPr="0013693D">
        <w:rPr>
          <w:rFonts w:ascii="Times New Roman" w:eastAsia="宋体" w:hAnsi="Times New Roman" w:cs="Times New Roman"/>
          <w:b w:val="0"/>
          <w:color w:val="000000" w:themeColor="text1"/>
          <w:kern w:val="0"/>
          <w:sz w:val="21"/>
          <w:szCs w:val="21"/>
        </w:rPr>
        <w:t>E-mail address: jkwang@syau.edu.cn; Address: No.120 Dongling Road, Shenhe District, College of Land and Environment, Shenyang Agricultural University, Shenyang, Liaoning 110866, China)</w:t>
      </w:r>
    </w:p>
    <w:p w14:paraId="1D7CC238" w14:textId="77777777" w:rsidR="007E5028" w:rsidRPr="0013693D" w:rsidRDefault="007E5028" w:rsidP="007E7E50"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0A5626C" w14:textId="77777777" w:rsidR="0066418A" w:rsidRPr="0013693D" w:rsidRDefault="0066418A" w:rsidP="007E7E50"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63BD84CD" w14:textId="77777777" w:rsidR="0066418A" w:rsidRPr="0013693D" w:rsidRDefault="0066418A" w:rsidP="007E7E50"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789C95D2" w14:textId="77777777" w:rsidR="0066418A" w:rsidRPr="0013693D" w:rsidRDefault="0066418A" w:rsidP="007E7E50"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2A2C8D6E" w14:textId="77777777" w:rsidR="0066418A" w:rsidRPr="0013693D" w:rsidRDefault="0066418A" w:rsidP="007E7E50"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A3A7D6C" w14:textId="77777777" w:rsidR="0066418A" w:rsidRPr="0013693D" w:rsidRDefault="0066418A" w:rsidP="007E7E50"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0EA3E27" w14:textId="77777777" w:rsidR="0066418A" w:rsidRPr="0013693D" w:rsidRDefault="0066418A" w:rsidP="007E7E50"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355F0E33" w14:textId="77777777" w:rsidR="0066418A" w:rsidRPr="0013693D" w:rsidRDefault="0066418A" w:rsidP="007E7E50"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56339A83" w14:textId="77777777" w:rsidR="007E7E50" w:rsidRPr="0013693D" w:rsidRDefault="007E7E50" w:rsidP="007E7E50"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13693D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>Supporting tables</w:t>
      </w:r>
    </w:p>
    <w:p w14:paraId="15B1CC46" w14:textId="7B9EC4AE" w:rsidR="00377928" w:rsidRPr="0013693D" w:rsidRDefault="00C748E2" w:rsidP="00C748E2">
      <w:pPr>
        <w:widowControl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3693D">
        <w:rPr>
          <w:rFonts w:ascii="Times New Roman" w:hAnsi="Times New Roman" w:cs="Times New Roman"/>
          <w:b/>
          <w:color w:val="000000" w:themeColor="text1"/>
          <w:szCs w:val="21"/>
        </w:rPr>
        <w:t xml:space="preserve">Table S1 </w:t>
      </w:r>
      <w:r w:rsidRPr="0013693D">
        <w:rPr>
          <w:rFonts w:ascii="Times New Roman" w:hAnsi="Times New Roman" w:cs="Times New Roman"/>
          <w:color w:val="000000" w:themeColor="text1"/>
          <w:szCs w:val="21"/>
        </w:rPr>
        <w:t>Con</w:t>
      </w:r>
      <w:r w:rsidR="003553FE" w:rsidRPr="0013693D">
        <w:rPr>
          <w:rFonts w:ascii="Times New Roman" w:hAnsi="Times New Roman" w:cs="Times New Roman"/>
          <w:color w:val="000000" w:themeColor="text1"/>
          <w:szCs w:val="21"/>
        </w:rPr>
        <w:t>tents of individual PLFA</w:t>
      </w:r>
      <w:r w:rsidRPr="0013693D">
        <w:rPr>
          <w:rFonts w:ascii="Times New Roman" w:hAnsi="Times New Roman" w:cs="Times New Roman"/>
          <w:color w:val="000000" w:themeColor="text1"/>
          <w:szCs w:val="21"/>
        </w:rPr>
        <w:t xml:space="preserve"> in bulk soil and different aggregate </w:t>
      </w:r>
      <w:r w:rsidR="00C171C7" w:rsidRPr="0013693D">
        <w:rPr>
          <w:rFonts w:ascii="Times New Roman" w:hAnsi="Times New Roman" w:cs="Times New Roman"/>
          <w:color w:val="000000" w:themeColor="text1"/>
          <w:szCs w:val="21"/>
        </w:rPr>
        <w:t>fractions. The values are show</w:t>
      </w:r>
      <w:r w:rsidR="00C171C7" w:rsidRPr="0013693D">
        <w:rPr>
          <w:rFonts w:ascii="Times New Roman" w:hAnsi="Times New Roman" w:cs="Times New Roman" w:hint="eastAsia"/>
          <w:color w:val="000000" w:themeColor="text1"/>
          <w:szCs w:val="21"/>
        </w:rPr>
        <w:t>n</w:t>
      </w:r>
      <w:r w:rsidRPr="0013693D">
        <w:rPr>
          <w:rFonts w:ascii="Times New Roman" w:hAnsi="Times New Roman" w:cs="Times New Roman"/>
          <w:color w:val="000000" w:themeColor="text1"/>
          <w:szCs w:val="21"/>
        </w:rPr>
        <w:t xml:space="preserve"> as means ± standard deviation (n=3). Different lowercase letters in a column mean significant difference </w:t>
      </w:r>
      <w:r w:rsidR="00263E39" w:rsidRPr="0013693D">
        <w:rPr>
          <w:rFonts w:ascii="Times New Roman" w:hAnsi="Times New Roman" w:cs="Times New Roman"/>
          <w:color w:val="000000" w:themeColor="text1"/>
          <w:szCs w:val="21"/>
        </w:rPr>
        <w:t>(</w:t>
      </w:r>
      <w:r w:rsidR="00263E39" w:rsidRPr="0013693D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="00263E39" w:rsidRPr="0013693D">
        <w:rPr>
          <w:rFonts w:ascii="Times New Roman" w:hAnsi="Times New Roman" w:cs="Times New Roman"/>
          <w:color w:val="000000" w:themeColor="text1"/>
          <w:szCs w:val="21"/>
        </w:rPr>
        <w:t xml:space="preserve"> &lt; 0.05) among</w:t>
      </w:r>
      <w:r w:rsidRPr="0013693D">
        <w:rPr>
          <w:rFonts w:ascii="Times New Roman" w:hAnsi="Times New Roman" w:cs="Times New Roman"/>
          <w:color w:val="000000" w:themeColor="text1"/>
          <w:szCs w:val="21"/>
        </w:rPr>
        <w:t xml:space="preserve"> different soil aggregate fractions</w:t>
      </w:r>
      <w:r w:rsidR="00377928" w:rsidRPr="0013693D">
        <w:rPr>
          <w:rFonts w:ascii="Times New Roman" w:hAnsi="Times New Roman" w:cs="Times New Roman"/>
          <w:color w:val="000000" w:themeColor="text1"/>
          <w:szCs w:val="21"/>
        </w:rPr>
        <w:t xml:space="preserve"> in the same fertilization treatment</w:t>
      </w:r>
      <w:r w:rsidRPr="0013693D">
        <w:rPr>
          <w:rFonts w:ascii="Times New Roman" w:hAnsi="Times New Roman" w:cs="Times New Roman"/>
          <w:color w:val="000000" w:themeColor="text1"/>
          <w:szCs w:val="21"/>
        </w:rPr>
        <w:t xml:space="preserve">, and </w:t>
      </w:r>
      <w:r w:rsidR="00377928" w:rsidRPr="0013693D">
        <w:rPr>
          <w:rFonts w:ascii="Times New Roman" w:hAnsi="Times New Roman" w:cs="Times New Roman"/>
          <w:color w:val="000000" w:themeColor="text1"/>
          <w:szCs w:val="21"/>
        </w:rPr>
        <w:t>*</w:t>
      </w:r>
      <w:r w:rsidRPr="0013693D">
        <w:rPr>
          <w:rFonts w:ascii="Times New Roman" w:hAnsi="Times New Roman" w:cs="Times New Roman"/>
          <w:color w:val="000000" w:themeColor="text1"/>
          <w:szCs w:val="21"/>
        </w:rPr>
        <w:t xml:space="preserve"> mean</w:t>
      </w:r>
      <w:r w:rsidR="00C00184" w:rsidRPr="0013693D">
        <w:rPr>
          <w:rFonts w:ascii="Times New Roman" w:hAnsi="Times New Roman" w:cs="Times New Roman"/>
          <w:color w:val="000000" w:themeColor="text1"/>
          <w:szCs w:val="21"/>
        </w:rPr>
        <w:t>s</w:t>
      </w:r>
      <w:r w:rsidRPr="0013693D">
        <w:rPr>
          <w:rFonts w:ascii="Times New Roman" w:hAnsi="Times New Roman" w:cs="Times New Roman"/>
          <w:color w:val="000000" w:themeColor="text1"/>
          <w:szCs w:val="21"/>
        </w:rPr>
        <w:t xml:space="preserve"> significant difference </w:t>
      </w:r>
      <w:r w:rsidR="00263E39" w:rsidRPr="0013693D">
        <w:rPr>
          <w:rFonts w:ascii="Times New Roman" w:hAnsi="Times New Roman" w:cs="Times New Roman"/>
          <w:color w:val="000000" w:themeColor="text1"/>
          <w:szCs w:val="21"/>
        </w:rPr>
        <w:t>(</w:t>
      </w:r>
      <w:r w:rsidR="00263E39" w:rsidRPr="0013693D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="00263E39" w:rsidRPr="0013693D">
        <w:rPr>
          <w:rFonts w:ascii="Times New Roman" w:hAnsi="Times New Roman" w:cs="Times New Roman"/>
          <w:color w:val="000000" w:themeColor="text1"/>
          <w:szCs w:val="21"/>
        </w:rPr>
        <w:t xml:space="preserve"> &lt; 0.05) between fertilization and no fertilization</w:t>
      </w:r>
      <w:r w:rsidRPr="0013693D">
        <w:rPr>
          <w:rFonts w:ascii="Times New Roman" w:hAnsi="Times New Roman" w:cs="Times New Roman"/>
          <w:color w:val="000000" w:themeColor="text1"/>
          <w:szCs w:val="21"/>
        </w:rPr>
        <w:t xml:space="preserve"> treatments</w:t>
      </w:r>
      <w:r w:rsidR="00377928" w:rsidRPr="0013693D">
        <w:rPr>
          <w:rFonts w:ascii="Times New Roman" w:hAnsi="Times New Roman" w:cs="Times New Roman"/>
          <w:color w:val="000000" w:themeColor="text1"/>
          <w:szCs w:val="21"/>
        </w:rPr>
        <w:t xml:space="preserve"> in the same aggregate fraction</w:t>
      </w:r>
      <w:r w:rsidRPr="0013693D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1252"/>
        <w:gridCol w:w="902"/>
        <w:gridCol w:w="824"/>
        <w:gridCol w:w="828"/>
        <w:gridCol w:w="828"/>
        <w:gridCol w:w="842"/>
        <w:gridCol w:w="1058"/>
      </w:tblGrid>
      <w:tr w:rsidR="0013693D" w:rsidRPr="0013693D" w14:paraId="2128C4AF" w14:textId="77777777" w:rsidTr="00E519AD">
        <w:trPr>
          <w:jc w:val="center"/>
        </w:trPr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74901012" w14:textId="77777777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eratments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55C57C39" w14:textId="1968CF2B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gregates size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36BDFDD6" w14:textId="77777777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eneral</w:t>
            </w:r>
          </w:p>
          <w:p w14:paraId="143B6FF3" w14:textId="31BFCA3E" w:rsidR="003553FE" w:rsidRPr="0013693D" w:rsidRDefault="003553FE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mol g</w:t>
            </w: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−1</w:t>
            </w: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2EE4B66C" w14:textId="77777777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am (+)</w:t>
            </w:r>
          </w:p>
          <w:p w14:paraId="47427D91" w14:textId="17371DDC" w:rsidR="003553FE" w:rsidRPr="0013693D" w:rsidRDefault="003553FE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mol g</w:t>
            </w: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−1</w:t>
            </w: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5253613D" w14:textId="77777777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am (–)</w:t>
            </w:r>
          </w:p>
          <w:p w14:paraId="5CD7F7AB" w14:textId="63C64E07" w:rsidR="003553FE" w:rsidRPr="0013693D" w:rsidRDefault="003553FE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mol g</w:t>
            </w: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−1</w:t>
            </w: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74E4F019" w14:textId="77777777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ungi</w:t>
            </w:r>
          </w:p>
          <w:p w14:paraId="64454CB6" w14:textId="0DDBF61B" w:rsidR="003553FE" w:rsidRPr="0013693D" w:rsidRDefault="003553FE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mol g</w:t>
            </w: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−1</w:t>
            </w: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3EB0B5FB" w14:textId="77777777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MF</w:t>
            </w:r>
          </w:p>
          <w:p w14:paraId="519CCA0B" w14:textId="1C424643" w:rsidR="003553FE" w:rsidRPr="0013693D" w:rsidRDefault="003553FE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mol g</w:t>
            </w: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−1</w:t>
            </w: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2BEB8ED0" w14:textId="77777777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tinomycete</w:t>
            </w:r>
          </w:p>
          <w:p w14:paraId="06FFDF5E" w14:textId="06D28A3F" w:rsidR="003553FE" w:rsidRPr="0013693D" w:rsidRDefault="003553FE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mol g</w:t>
            </w: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−1</w:t>
            </w: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</w:tr>
      <w:tr w:rsidR="0013693D" w:rsidRPr="0013693D" w14:paraId="22669469" w14:textId="77777777" w:rsidTr="00E519AD">
        <w:trPr>
          <w:jc w:val="center"/>
        </w:trPr>
        <w:tc>
          <w:tcPr>
            <w:tcW w:w="934" w:type="dxa"/>
            <w:vMerge w:val="restart"/>
            <w:vAlign w:val="center"/>
          </w:tcPr>
          <w:p w14:paraId="340E3582" w14:textId="48F90F17" w:rsidR="00C748E2" w:rsidRPr="0013693D" w:rsidRDefault="003553FE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ntrol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14:paraId="20277E17" w14:textId="77777777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ulk soil</w:t>
            </w:r>
          </w:p>
        </w:tc>
        <w:tc>
          <w:tcPr>
            <w:tcW w:w="902" w:type="dxa"/>
            <w:tcBorders>
              <w:bottom w:val="nil"/>
            </w:tcBorders>
            <w:vAlign w:val="center"/>
          </w:tcPr>
          <w:p w14:paraId="261D053C" w14:textId="2E0CB50D" w:rsidR="00C748E2" w:rsidRPr="0013693D" w:rsidRDefault="00377928" w:rsidP="00E519A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.1±0.2*</w:t>
            </w:r>
          </w:p>
        </w:tc>
        <w:tc>
          <w:tcPr>
            <w:tcW w:w="757" w:type="dxa"/>
            <w:tcBorders>
              <w:bottom w:val="nil"/>
            </w:tcBorders>
            <w:vAlign w:val="center"/>
          </w:tcPr>
          <w:p w14:paraId="425E9036" w14:textId="48B23DA8" w:rsidR="00C748E2" w:rsidRPr="0013693D" w:rsidRDefault="00C748E2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.7±0.3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14:paraId="40CF310C" w14:textId="4D8F30A5" w:rsidR="00C748E2" w:rsidRPr="0013693D" w:rsidRDefault="00C748E2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.3±0.3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14:paraId="6799737F" w14:textId="78B6535C" w:rsidR="00C748E2" w:rsidRPr="0013693D" w:rsidRDefault="00C748E2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.1±0.1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  <w:tc>
          <w:tcPr>
            <w:tcW w:w="842" w:type="dxa"/>
            <w:tcBorders>
              <w:bottom w:val="nil"/>
            </w:tcBorders>
            <w:vAlign w:val="center"/>
          </w:tcPr>
          <w:p w14:paraId="04F0BCB0" w14:textId="399D647B" w:rsidR="00C748E2" w:rsidRPr="0013693D" w:rsidRDefault="00C748E2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8±0.1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22834E7B" w14:textId="2502F8F3" w:rsidR="00C748E2" w:rsidRPr="0013693D" w:rsidRDefault="00C748E2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.4±0.2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</w:tr>
      <w:tr w:rsidR="0013693D" w:rsidRPr="0013693D" w14:paraId="09B277EE" w14:textId="77777777" w:rsidTr="00E519AD">
        <w:trPr>
          <w:jc w:val="center"/>
        </w:trPr>
        <w:tc>
          <w:tcPr>
            <w:tcW w:w="934" w:type="dxa"/>
            <w:vMerge/>
          </w:tcPr>
          <w:p w14:paraId="54583DCF" w14:textId="77777777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14:paraId="58481AD8" w14:textId="0C604F59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gt;2</w:t>
            </w:r>
            <w:r w:rsidR="003553FE"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m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613AB8D8" w14:textId="7BE741D4" w:rsidR="00C748E2" w:rsidRPr="0013693D" w:rsidRDefault="00377928" w:rsidP="00E519A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.3±0.0d*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14:paraId="24D21149" w14:textId="116AFFE1" w:rsidR="00C748E2" w:rsidRPr="0013693D" w:rsidRDefault="00C748E2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.6±0.0d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29EDD6B1" w14:textId="4CEAD0B3" w:rsidR="00C748E2" w:rsidRPr="0013693D" w:rsidRDefault="00C748E2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.9±0.1d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24520E7B" w14:textId="4F6B3B86" w:rsidR="00C748E2" w:rsidRPr="0013693D" w:rsidRDefault="00C748E2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.8±0.0d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7B0257C7" w14:textId="62CCD8C4" w:rsidR="00C748E2" w:rsidRPr="0013693D" w:rsidRDefault="00C748E2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8±0.1b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14:paraId="23EE57FE" w14:textId="34B2BE76" w:rsidR="00C748E2" w:rsidRPr="0013693D" w:rsidRDefault="00C748E2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.2±0.0c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</w:tr>
      <w:tr w:rsidR="0013693D" w:rsidRPr="0013693D" w14:paraId="48A77076" w14:textId="77777777" w:rsidTr="00E519AD">
        <w:trPr>
          <w:jc w:val="center"/>
        </w:trPr>
        <w:tc>
          <w:tcPr>
            <w:tcW w:w="934" w:type="dxa"/>
            <w:vMerge/>
          </w:tcPr>
          <w:p w14:paraId="1EAF91F9" w14:textId="77777777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14:paraId="507FACE3" w14:textId="12B3310E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–2</w:t>
            </w:r>
            <w:r w:rsidR="003553FE"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m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14:paraId="4D18597B" w14:textId="26CEE8F7" w:rsidR="00C748E2" w:rsidRPr="0013693D" w:rsidRDefault="00C748E2" w:rsidP="00E519A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.8±0.0c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bottom"/>
          </w:tcPr>
          <w:p w14:paraId="3A2D956E" w14:textId="1515528D" w:rsidR="00C748E2" w:rsidRPr="0013693D" w:rsidRDefault="00C748E2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.4±0.1c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bottom"/>
          </w:tcPr>
          <w:p w14:paraId="01CA7D53" w14:textId="767E7BB2" w:rsidR="00C748E2" w:rsidRPr="0013693D" w:rsidRDefault="00C748E2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.3±0.0c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bottom"/>
          </w:tcPr>
          <w:p w14:paraId="50367CE4" w14:textId="088B4470" w:rsidR="00C748E2" w:rsidRPr="0013693D" w:rsidRDefault="00C748E2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.1±0.0c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bottom"/>
          </w:tcPr>
          <w:p w14:paraId="55622952" w14:textId="17789009" w:rsidR="00C748E2" w:rsidRPr="0013693D" w:rsidRDefault="00C748E2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7±0.0c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bottom"/>
          </w:tcPr>
          <w:p w14:paraId="31D80E40" w14:textId="3DE8209A" w:rsidR="00C748E2" w:rsidRPr="0013693D" w:rsidRDefault="00C748E2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.5±0.1b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</w:tr>
      <w:tr w:rsidR="0013693D" w:rsidRPr="0013693D" w14:paraId="1112BB56" w14:textId="77777777" w:rsidTr="00E519AD">
        <w:trPr>
          <w:jc w:val="center"/>
        </w:trPr>
        <w:tc>
          <w:tcPr>
            <w:tcW w:w="934" w:type="dxa"/>
            <w:vMerge/>
          </w:tcPr>
          <w:p w14:paraId="5A923615" w14:textId="77777777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14:paraId="3631ADF4" w14:textId="686DBF40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5–1</w:t>
            </w:r>
            <w:r w:rsidR="003553FE"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m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14:paraId="2AEB39D1" w14:textId="32F878AA" w:rsidR="00C748E2" w:rsidRPr="0013693D" w:rsidRDefault="00C748E2" w:rsidP="00E519A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.7±0.1b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bottom"/>
          </w:tcPr>
          <w:p w14:paraId="1D15C80A" w14:textId="23EE903C" w:rsidR="00C748E2" w:rsidRPr="0013693D" w:rsidRDefault="00C748E2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.2±0.0b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bottom"/>
          </w:tcPr>
          <w:p w14:paraId="67A7FB8D" w14:textId="70DDAC19" w:rsidR="00C748E2" w:rsidRPr="0013693D" w:rsidRDefault="00C748E2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.5±0.0b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bottom"/>
          </w:tcPr>
          <w:p w14:paraId="326A3AD9" w14:textId="067DF20C" w:rsidR="00C748E2" w:rsidRPr="0013693D" w:rsidRDefault="00C748E2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.3±0.0b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bottom"/>
          </w:tcPr>
          <w:p w14:paraId="30605C84" w14:textId="37C70BB2" w:rsidR="00C748E2" w:rsidRPr="0013693D" w:rsidRDefault="00C748E2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7±0.0d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bottom"/>
          </w:tcPr>
          <w:p w14:paraId="7BCA0AF1" w14:textId="473E44A9" w:rsidR="00C748E2" w:rsidRPr="0013693D" w:rsidRDefault="00C748E2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.6±0.2b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</w:tr>
      <w:tr w:rsidR="0013693D" w:rsidRPr="0013693D" w14:paraId="62F49101" w14:textId="77777777" w:rsidTr="00E519AD">
        <w:trPr>
          <w:jc w:val="center"/>
        </w:trPr>
        <w:tc>
          <w:tcPr>
            <w:tcW w:w="934" w:type="dxa"/>
            <w:vMerge/>
            <w:tcBorders>
              <w:bottom w:val="single" w:sz="4" w:space="0" w:color="auto"/>
            </w:tcBorders>
          </w:tcPr>
          <w:p w14:paraId="16A9886B" w14:textId="77777777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vAlign w:val="center"/>
          </w:tcPr>
          <w:p w14:paraId="00E330DD" w14:textId="0D4331E8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25</w:t>
            </w:r>
            <w:r w:rsidR="003553FE"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m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vAlign w:val="bottom"/>
          </w:tcPr>
          <w:p w14:paraId="26D64669" w14:textId="228F469B" w:rsidR="00C748E2" w:rsidRPr="0013693D" w:rsidRDefault="00C748E2" w:rsidP="00E519A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.0±0.2a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vAlign w:val="bottom"/>
          </w:tcPr>
          <w:p w14:paraId="0557DF80" w14:textId="476BC473" w:rsidR="00C748E2" w:rsidRPr="0013693D" w:rsidRDefault="00C748E2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8.4±0.1a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bottom"/>
          </w:tcPr>
          <w:p w14:paraId="1725D6B4" w14:textId="4D63EE58" w:rsidR="00C748E2" w:rsidRPr="0013693D" w:rsidRDefault="00C748E2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.1±0.1a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bottom"/>
          </w:tcPr>
          <w:p w14:paraId="21AA8522" w14:textId="6CCCBDC0" w:rsidR="00C748E2" w:rsidRPr="0013693D" w:rsidRDefault="00C748E2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.5±0.0a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vAlign w:val="bottom"/>
          </w:tcPr>
          <w:p w14:paraId="25C21AFE" w14:textId="4C637F07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.0±0.1a*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bottom"/>
          </w:tcPr>
          <w:p w14:paraId="229255DC" w14:textId="3F5C0CA3" w:rsidR="00C748E2" w:rsidRPr="0013693D" w:rsidRDefault="00C748E2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.3±0.0a</w:t>
            </w:r>
            <w:r w:rsidR="00377928"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</w:p>
        </w:tc>
      </w:tr>
      <w:tr w:rsidR="0013693D" w:rsidRPr="0013693D" w14:paraId="38D78B76" w14:textId="77777777" w:rsidTr="00E519AD">
        <w:trPr>
          <w:jc w:val="center"/>
        </w:trPr>
        <w:tc>
          <w:tcPr>
            <w:tcW w:w="934" w:type="dxa"/>
            <w:vMerge w:val="restart"/>
            <w:vAlign w:val="center"/>
          </w:tcPr>
          <w:p w14:paraId="5B6BBEC6" w14:textId="139BC619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</w:t>
            </w:r>
            <w:r w:rsidR="003553FE"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rtilization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14:paraId="4F828733" w14:textId="77777777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ulk soil</w:t>
            </w:r>
          </w:p>
        </w:tc>
        <w:tc>
          <w:tcPr>
            <w:tcW w:w="902" w:type="dxa"/>
            <w:tcBorders>
              <w:bottom w:val="nil"/>
            </w:tcBorders>
            <w:vAlign w:val="center"/>
          </w:tcPr>
          <w:p w14:paraId="5D897E20" w14:textId="7277A9D3" w:rsidR="00C748E2" w:rsidRPr="0013693D" w:rsidRDefault="00377928" w:rsidP="00E519A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.7±0.3</w:t>
            </w:r>
          </w:p>
        </w:tc>
        <w:tc>
          <w:tcPr>
            <w:tcW w:w="757" w:type="dxa"/>
            <w:tcBorders>
              <w:bottom w:val="nil"/>
            </w:tcBorders>
            <w:vAlign w:val="center"/>
          </w:tcPr>
          <w:p w14:paraId="7EB88037" w14:textId="32472295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9.2±0.4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14:paraId="071BC215" w14:textId="0021B766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.8±0.3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14:paraId="4EF15C18" w14:textId="2E98FE24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.0±0.1</w:t>
            </w:r>
          </w:p>
        </w:tc>
        <w:tc>
          <w:tcPr>
            <w:tcW w:w="842" w:type="dxa"/>
            <w:tcBorders>
              <w:bottom w:val="nil"/>
            </w:tcBorders>
            <w:vAlign w:val="center"/>
          </w:tcPr>
          <w:p w14:paraId="1C66F4F7" w14:textId="212BAD1D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9±0.1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34D05EF4" w14:textId="6C63CC66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.2±0.2</w:t>
            </w:r>
          </w:p>
        </w:tc>
      </w:tr>
      <w:tr w:rsidR="0013693D" w:rsidRPr="0013693D" w14:paraId="4791A7CA" w14:textId="77777777" w:rsidTr="00E519AD">
        <w:trPr>
          <w:jc w:val="center"/>
        </w:trPr>
        <w:tc>
          <w:tcPr>
            <w:tcW w:w="934" w:type="dxa"/>
            <w:vMerge/>
          </w:tcPr>
          <w:p w14:paraId="400DF905" w14:textId="77777777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14:paraId="731715C5" w14:textId="49E539E9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gt;2</w:t>
            </w:r>
            <w:r w:rsidR="003553FE"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m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57AB286B" w14:textId="6695D111" w:rsidR="00C748E2" w:rsidRPr="0013693D" w:rsidRDefault="00377928" w:rsidP="00E519A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.0±0.2b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14:paraId="5C3A6277" w14:textId="07CF727B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8.2±0.1c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46E06804" w14:textId="2491FF36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.4±0.3b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2A0333CD" w14:textId="30AA288E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.0±0.1c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57E70AD9" w14:textId="567D4514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9±0.0a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14:paraId="55981CB1" w14:textId="1F64922E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.9±0.2b</w:t>
            </w:r>
          </w:p>
        </w:tc>
      </w:tr>
      <w:tr w:rsidR="0013693D" w:rsidRPr="0013693D" w14:paraId="5FC2DDAE" w14:textId="77777777" w:rsidTr="00E519AD">
        <w:trPr>
          <w:jc w:val="center"/>
        </w:trPr>
        <w:tc>
          <w:tcPr>
            <w:tcW w:w="934" w:type="dxa"/>
            <w:vMerge/>
          </w:tcPr>
          <w:p w14:paraId="39DEC308" w14:textId="77777777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14:paraId="31ECCACC" w14:textId="2D5677DA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–2</w:t>
            </w:r>
            <w:r w:rsidR="003553FE"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m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14:paraId="642CB31F" w14:textId="4F2A8CF4" w:rsidR="00C748E2" w:rsidRPr="0013693D" w:rsidRDefault="00377928" w:rsidP="00E519A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.9±0.4b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bottom"/>
          </w:tcPr>
          <w:p w14:paraId="21E0A340" w14:textId="6D2DBEE8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7.9±0.1c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bottom"/>
          </w:tcPr>
          <w:p w14:paraId="41E392CF" w14:textId="48B2BFBE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.4±0.1b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bottom"/>
          </w:tcPr>
          <w:p w14:paraId="5283F0C1" w14:textId="31F28A25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.0±0.0c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bottom"/>
          </w:tcPr>
          <w:p w14:paraId="2AB808FC" w14:textId="2A1576D1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9±0.2c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bottom"/>
          </w:tcPr>
          <w:p w14:paraId="713D8276" w14:textId="2F06EBA7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.9±0.1b</w:t>
            </w:r>
          </w:p>
        </w:tc>
      </w:tr>
      <w:tr w:rsidR="0013693D" w:rsidRPr="0013693D" w14:paraId="4BCE5000" w14:textId="77777777" w:rsidTr="00E519AD">
        <w:trPr>
          <w:jc w:val="center"/>
        </w:trPr>
        <w:tc>
          <w:tcPr>
            <w:tcW w:w="934" w:type="dxa"/>
            <w:vMerge/>
          </w:tcPr>
          <w:p w14:paraId="51BF3CF1" w14:textId="77777777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14:paraId="3091D67F" w14:textId="30CFBEE0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5–1</w:t>
            </w:r>
            <w:r w:rsidR="003553FE"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m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14:paraId="65DEA405" w14:textId="55CC82CA" w:rsidR="00C748E2" w:rsidRPr="0013693D" w:rsidRDefault="00377928" w:rsidP="00E519A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.2±0.8a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bottom"/>
          </w:tcPr>
          <w:p w14:paraId="29474483" w14:textId="50CD9F4C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9.7±0.3a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bottom"/>
          </w:tcPr>
          <w:p w14:paraId="2E1C1043" w14:textId="2A4FB316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.8±0.3ab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bottom"/>
          </w:tcPr>
          <w:p w14:paraId="05A89670" w14:textId="67F253E3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.2±0.0b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bottom"/>
          </w:tcPr>
          <w:p w14:paraId="2F9FEDBA" w14:textId="745BE3B6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9±0.1a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bottom"/>
          </w:tcPr>
          <w:p w14:paraId="256FC466" w14:textId="711F11C7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.7±0.4a</w:t>
            </w:r>
          </w:p>
        </w:tc>
      </w:tr>
      <w:tr w:rsidR="00C748E2" w:rsidRPr="0013693D" w14:paraId="3DA8DF29" w14:textId="77777777" w:rsidTr="00E519AD">
        <w:trPr>
          <w:trHeight w:val="46"/>
          <w:jc w:val="center"/>
        </w:trPr>
        <w:tc>
          <w:tcPr>
            <w:tcW w:w="934" w:type="dxa"/>
            <w:vMerge/>
            <w:tcBorders>
              <w:bottom w:val="single" w:sz="4" w:space="0" w:color="auto"/>
            </w:tcBorders>
          </w:tcPr>
          <w:p w14:paraId="44DFECC3" w14:textId="77777777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vAlign w:val="center"/>
          </w:tcPr>
          <w:p w14:paraId="5D8AC9BB" w14:textId="798F6DCE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25</w:t>
            </w:r>
            <w:r w:rsidR="003553FE"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m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vAlign w:val="bottom"/>
          </w:tcPr>
          <w:p w14:paraId="306A036B" w14:textId="37AC33F7" w:rsidR="00C748E2" w:rsidRPr="0013693D" w:rsidRDefault="00377928" w:rsidP="00E519A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.2±0.2a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vAlign w:val="bottom"/>
          </w:tcPr>
          <w:p w14:paraId="6E11FCB4" w14:textId="6C02F6A1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9.2±0.1b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bottom"/>
          </w:tcPr>
          <w:p w14:paraId="4318879E" w14:textId="6D82CFC1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7.2±0.1a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bottom"/>
          </w:tcPr>
          <w:p w14:paraId="1F17868D" w14:textId="666E7B86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.3±0.1a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vAlign w:val="bottom"/>
          </w:tcPr>
          <w:p w14:paraId="64919401" w14:textId="7FE106E1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9±0.0b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bottom"/>
          </w:tcPr>
          <w:p w14:paraId="3FE7E0D3" w14:textId="458EF417" w:rsidR="00C748E2" w:rsidRPr="0013693D" w:rsidRDefault="00377928" w:rsidP="00E519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.7±0.1a</w:t>
            </w:r>
          </w:p>
        </w:tc>
      </w:tr>
    </w:tbl>
    <w:p w14:paraId="1285FFF0" w14:textId="77777777" w:rsidR="00C748E2" w:rsidRPr="0013693D" w:rsidRDefault="00C748E2" w:rsidP="00C748E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28D9F56E" w14:textId="5BAAA119" w:rsidR="00377928" w:rsidRPr="0013693D" w:rsidRDefault="00C748E2" w:rsidP="00C748E2">
      <w:pPr>
        <w:widowControl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3693D">
        <w:rPr>
          <w:rFonts w:ascii="Times New Roman" w:hAnsi="Times New Roman" w:cs="Times New Roman"/>
          <w:b/>
          <w:color w:val="000000" w:themeColor="text1"/>
          <w:szCs w:val="21"/>
        </w:rPr>
        <w:t xml:space="preserve">Table S2 </w:t>
      </w:r>
      <w:r w:rsidRPr="0013693D">
        <w:rPr>
          <w:rFonts w:ascii="Times New Roman" w:hAnsi="Times New Roman" w:cs="Times New Roman"/>
          <w:color w:val="000000" w:themeColor="text1"/>
          <w:szCs w:val="21"/>
        </w:rPr>
        <w:t>Contents of galactosamine (mg kg</w:t>
      </w:r>
      <w:r w:rsidRPr="0013693D">
        <w:rPr>
          <w:rFonts w:ascii="Times New Roman" w:hAnsi="Times New Roman" w:cs="Times New Roman"/>
          <w:color w:val="000000" w:themeColor="text1"/>
          <w:szCs w:val="21"/>
          <w:vertAlign w:val="superscript"/>
        </w:rPr>
        <w:t>−1</w:t>
      </w:r>
      <w:r w:rsidRPr="0013693D">
        <w:rPr>
          <w:rFonts w:ascii="Times New Roman" w:hAnsi="Times New Roman" w:cs="Times New Roman"/>
          <w:color w:val="000000" w:themeColor="text1"/>
          <w:szCs w:val="21"/>
        </w:rPr>
        <w:t xml:space="preserve">) in bulk soil and different aggregate </w:t>
      </w:r>
      <w:r w:rsidR="00C171C7" w:rsidRPr="0013693D">
        <w:rPr>
          <w:rFonts w:ascii="Times New Roman" w:hAnsi="Times New Roman" w:cs="Times New Roman"/>
          <w:color w:val="000000" w:themeColor="text1"/>
          <w:szCs w:val="21"/>
        </w:rPr>
        <w:t>fractions. The values are show</w:t>
      </w:r>
      <w:r w:rsidR="00C171C7" w:rsidRPr="0013693D">
        <w:rPr>
          <w:rFonts w:ascii="Times New Roman" w:hAnsi="Times New Roman" w:cs="Times New Roman" w:hint="eastAsia"/>
          <w:color w:val="000000" w:themeColor="text1"/>
          <w:szCs w:val="21"/>
        </w:rPr>
        <w:t>n</w:t>
      </w:r>
      <w:r w:rsidRPr="0013693D">
        <w:rPr>
          <w:rFonts w:ascii="Times New Roman" w:hAnsi="Times New Roman" w:cs="Times New Roman"/>
          <w:color w:val="000000" w:themeColor="text1"/>
          <w:szCs w:val="21"/>
        </w:rPr>
        <w:t xml:space="preserve"> as means ± standard deviation (n=3). </w:t>
      </w:r>
      <w:r w:rsidR="00263E39" w:rsidRPr="0013693D">
        <w:rPr>
          <w:rFonts w:ascii="Times New Roman" w:hAnsi="Times New Roman" w:cs="Times New Roman"/>
          <w:color w:val="000000" w:themeColor="text1"/>
          <w:szCs w:val="21"/>
        </w:rPr>
        <w:t xml:space="preserve">Different lowercase letters </w:t>
      </w:r>
      <w:r w:rsidR="00C00184" w:rsidRPr="0013693D">
        <w:rPr>
          <w:rFonts w:ascii="Times New Roman" w:hAnsi="Times New Roman" w:cs="Times New Roman"/>
          <w:color w:val="000000" w:themeColor="text1"/>
          <w:szCs w:val="21"/>
        </w:rPr>
        <w:t>in a row</w:t>
      </w:r>
      <w:r w:rsidR="00263E39" w:rsidRPr="0013693D">
        <w:rPr>
          <w:rFonts w:ascii="Times New Roman" w:hAnsi="Times New Roman" w:cs="Times New Roman"/>
          <w:color w:val="000000" w:themeColor="text1"/>
          <w:szCs w:val="21"/>
        </w:rPr>
        <w:t xml:space="preserve"> mean significant difference (</w:t>
      </w:r>
      <w:r w:rsidR="00263E39" w:rsidRPr="0013693D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="00263E39" w:rsidRPr="0013693D">
        <w:rPr>
          <w:rFonts w:ascii="Times New Roman" w:hAnsi="Times New Roman" w:cs="Times New Roman"/>
          <w:color w:val="000000" w:themeColor="text1"/>
          <w:szCs w:val="21"/>
        </w:rPr>
        <w:t xml:space="preserve"> &lt; 0.05) among different soil aggregate fractions</w:t>
      </w:r>
      <w:r w:rsidR="00C00184" w:rsidRPr="0013693D">
        <w:rPr>
          <w:rFonts w:ascii="Times New Roman" w:hAnsi="Times New Roman" w:cs="Times New Roman"/>
          <w:color w:val="000000" w:themeColor="text1"/>
          <w:szCs w:val="21"/>
        </w:rPr>
        <w:t xml:space="preserve"> in the same fertilization </w:t>
      </w:r>
      <w:r w:rsidR="00C00184" w:rsidRPr="0013693D">
        <w:rPr>
          <w:rFonts w:ascii="Times New Roman" w:hAnsi="Times New Roman" w:cs="Times New Roman"/>
          <w:color w:val="000000" w:themeColor="text1"/>
          <w:szCs w:val="21"/>
        </w:rPr>
        <w:lastRenderedPageBreak/>
        <w:t>treatment, and *</w:t>
      </w:r>
      <w:r w:rsidR="00263E39" w:rsidRPr="0013693D">
        <w:rPr>
          <w:rFonts w:ascii="Times New Roman" w:hAnsi="Times New Roman" w:cs="Times New Roman"/>
          <w:color w:val="000000" w:themeColor="text1"/>
          <w:szCs w:val="21"/>
        </w:rPr>
        <w:t xml:space="preserve"> mean</w:t>
      </w:r>
      <w:r w:rsidR="00C00184" w:rsidRPr="0013693D">
        <w:rPr>
          <w:rFonts w:ascii="Times New Roman" w:hAnsi="Times New Roman" w:cs="Times New Roman"/>
          <w:color w:val="000000" w:themeColor="text1"/>
          <w:szCs w:val="21"/>
        </w:rPr>
        <w:t>s</w:t>
      </w:r>
      <w:r w:rsidR="00263E39" w:rsidRPr="0013693D">
        <w:rPr>
          <w:rFonts w:ascii="Times New Roman" w:hAnsi="Times New Roman" w:cs="Times New Roman"/>
          <w:color w:val="000000" w:themeColor="text1"/>
          <w:szCs w:val="21"/>
        </w:rPr>
        <w:t xml:space="preserve"> significant difference (</w:t>
      </w:r>
      <w:r w:rsidR="00263E39" w:rsidRPr="0013693D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="00263E39" w:rsidRPr="0013693D">
        <w:rPr>
          <w:rFonts w:ascii="Times New Roman" w:hAnsi="Times New Roman" w:cs="Times New Roman"/>
          <w:color w:val="000000" w:themeColor="text1"/>
          <w:szCs w:val="21"/>
        </w:rPr>
        <w:t xml:space="preserve"> &lt; 0.05) between fertilization and no fertilization treatments</w:t>
      </w:r>
      <w:r w:rsidR="00C00184" w:rsidRPr="0013693D">
        <w:rPr>
          <w:rFonts w:ascii="Times New Roman" w:hAnsi="Times New Roman" w:cs="Times New Roman"/>
          <w:color w:val="000000" w:themeColor="text1"/>
          <w:szCs w:val="21"/>
        </w:rPr>
        <w:t xml:space="preserve"> in the same aggregate fraction</w:t>
      </w:r>
      <w:r w:rsidR="00263E39" w:rsidRPr="0013693D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Style w:val="a7"/>
        <w:tblW w:w="832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1477"/>
        <w:gridCol w:w="1477"/>
        <w:gridCol w:w="1722"/>
        <w:gridCol w:w="1354"/>
        <w:gridCol w:w="1346"/>
      </w:tblGrid>
      <w:tr w:rsidR="0013693D" w:rsidRPr="0013693D" w14:paraId="3B6EF083" w14:textId="77777777" w:rsidTr="00E519AD">
        <w:trPr>
          <w:jc w:val="center"/>
        </w:trPr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DC81B" w14:textId="71E44B0E" w:rsidR="00C748E2" w:rsidRPr="0013693D" w:rsidRDefault="003553FE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atm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29F68" w14:textId="77777777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gt;2 m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A2C54" w14:textId="77777777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−2 m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35A4D" w14:textId="77777777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5−1 m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BEFE7" w14:textId="77777777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25 m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F1FAD" w14:textId="77777777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ulk soil</w:t>
            </w:r>
          </w:p>
        </w:tc>
      </w:tr>
      <w:tr w:rsidR="0013693D" w:rsidRPr="0013693D" w14:paraId="017652AF" w14:textId="77777777" w:rsidTr="00E519AD">
        <w:trPr>
          <w:jc w:val="center"/>
        </w:trPr>
        <w:tc>
          <w:tcPr>
            <w:tcW w:w="530" w:type="dxa"/>
            <w:tcBorders>
              <w:bottom w:val="nil"/>
            </w:tcBorders>
            <w:vAlign w:val="center"/>
          </w:tcPr>
          <w:p w14:paraId="2A0DA211" w14:textId="77F5E169" w:rsidR="00C748E2" w:rsidRPr="0013693D" w:rsidRDefault="003553FE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ntrol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80F1CCC" w14:textId="20CAED9E" w:rsidR="00C748E2" w:rsidRPr="0013693D" w:rsidRDefault="00C00184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38.5±9.1a*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6D0A7E9" w14:textId="23750789" w:rsidR="00C748E2" w:rsidRPr="0013693D" w:rsidRDefault="00C00184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37.8±5.1a*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DC65B67" w14:textId="5BAEC665" w:rsidR="00C748E2" w:rsidRPr="0013693D" w:rsidRDefault="00C00184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46.2±8.0a*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DAD5C61" w14:textId="5AFDF04C" w:rsidR="00C748E2" w:rsidRPr="0013693D" w:rsidRDefault="00C00184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45.4±4.9a*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EBDC688" w14:textId="5AF88B1E" w:rsidR="00C748E2" w:rsidRPr="0013693D" w:rsidRDefault="00C00184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47.0±3.7*</w:t>
            </w:r>
          </w:p>
        </w:tc>
      </w:tr>
      <w:tr w:rsidR="00C748E2" w:rsidRPr="0013693D" w14:paraId="091C2680" w14:textId="77777777" w:rsidTr="00E519AD">
        <w:trPr>
          <w:jc w:val="center"/>
        </w:trPr>
        <w:tc>
          <w:tcPr>
            <w:tcW w:w="530" w:type="dxa"/>
            <w:tcBorders>
              <w:top w:val="nil"/>
              <w:bottom w:val="single" w:sz="4" w:space="0" w:color="auto"/>
            </w:tcBorders>
            <w:vAlign w:val="center"/>
          </w:tcPr>
          <w:p w14:paraId="334EC00B" w14:textId="3738E28F" w:rsidR="00C748E2" w:rsidRPr="0013693D" w:rsidRDefault="00C748E2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</w:t>
            </w:r>
            <w:r w:rsidR="003553FE" w:rsidRPr="001369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rtilization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F2A2FE0" w14:textId="145C1B7C" w:rsidR="00C748E2" w:rsidRPr="0013693D" w:rsidRDefault="00C00184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54.7±15.1a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07B8D76" w14:textId="39EFAD6C" w:rsidR="00C748E2" w:rsidRPr="0013693D" w:rsidRDefault="00C00184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41.7±9.3ab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EEECB72" w14:textId="4D89570A" w:rsidR="00C748E2" w:rsidRPr="0013693D" w:rsidRDefault="00C00184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62.5±15.8a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9FFBD9E" w14:textId="2090E4BB" w:rsidR="00C748E2" w:rsidRPr="0013693D" w:rsidRDefault="00C00184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22.9±8.6b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31A0AC6" w14:textId="351C7BEC" w:rsidR="00C748E2" w:rsidRPr="0013693D" w:rsidRDefault="00C00184" w:rsidP="00E519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3693D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54.2±6.8</w:t>
            </w:r>
          </w:p>
        </w:tc>
      </w:tr>
    </w:tbl>
    <w:p w14:paraId="17FDA471" w14:textId="77777777" w:rsidR="00C748E2" w:rsidRPr="0013693D" w:rsidRDefault="00C748E2" w:rsidP="00C748E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89A2F68" w14:textId="77777777" w:rsidR="007E7E50" w:rsidRPr="0013693D" w:rsidRDefault="007E7E50" w:rsidP="007E7E50"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13693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orting figures</w:t>
      </w:r>
    </w:p>
    <w:p w14:paraId="4E199700" w14:textId="054F9F7D" w:rsidR="00C748E2" w:rsidRPr="0013693D" w:rsidRDefault="008E71A2" w:rsidP="00C748E2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13693D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5AA6272B" wp14:editId="6E6D0793">
            <wp:extent cx="4812750" cy="3600000"/>
            <wp:effectExtent l="0" t="0" r="698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75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2BC55" w14:textId="0B463397" w:rsidR="00C748E2" w:rsidRPr="0013693D" w:rsidRDefault="00C748E2" w:rsidP="00C748E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3693D">
        <w:rPr>
          <w:rFonts w:ascii="Times New Roman" w:hAnsi="Times New Roman" w:cs="Times New Roman"/>
          <w:b/>
          <w:color w:val="000000" w:themeColor="text1"/>
          <w:szCs w:val="21"/>
        </w:rPr>
        <w:t xml:space="preserve">Fig. S1 </w:t>
      </w:r>
      <w:r w:rsidRPr="0013693D">
        <w:rPr>
          <w:rFonts w:ascii="Times New Roman" w:hAnsi="Times New Roman" w:cs="Times New Roman"/>
          <w:color w:val="000000" w:themeColor="text1"/>
          <w:szCs w:val="21"/>
        </w:rPr>
        <w:t>Principle component analysis (PCA) based on the relative proportion of individu</w:t>
      </w:r>
      <w:r w:rsidR="00C00184" w:rsidRPr="0013693D">
        <w:rPr>
          <w:rFonts w:ascii="Times New Roman" w:hAnsi="Times New Roman" w:cs="Times New Roman"/>
          <w:color w:val="000000" w:themeColor="text1"/>
          <w:szCs w:val="21"/>
        </w:rPr>
        <w:t>al PLFA.</w:t>
      </w:r>
    </w:p>
    <w:p w14:paraId="1F35F1E3" w14:textId="77777777" w:rsidR="008E71A2" w:rsidRPr="0013693D" w:rsidRDefault="008E71A2" w:rsidP="00C748E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5721A1BF" w14:textId="5DBB56F5" w:rsidR="00C748E2" w:rsidRPr="0013693D" w:rsidRDefault="008E71A2" w:rsidP="00C748E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 w:rsidRPr="0013693D">
        <w:rPr>
          <w:rFonts w:ascii="Times New Roman" w:hAnsi="Times New Roman" w:cs="Times New Roman"/>
          <w:b/>
          <w:noProof/>
          <w:color w:val="000000" w:themeColor="text1"/>
          <w:szCs w:val="21"/>
        </w:rPr>
        <w:lastRenderedPageBreak/>
        <w:drawing>
          <wp:inline distT="0" distB="0" distL="0" distR="0" wp14:anchorId="7703E9D0" wp14:editId="0867A589">
            <wp:extent cx="5274310" cy="24022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C42EF" w14:textId="3126BD3A" w:rsidR="00C00184" w:rsidRPr="0013693D" w:rsidRDefault="00C748E2" w:rsidP="00C748E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3693D">
        <w:rPr>
          <w:rFonts w:ascii="Times New Roman" w:hAnsi="Times New Roman" w:cs="Times New Roman"/>
          <w:b/>
          <w:color w:val="000000" w:themeColor="text1"/>
          <w:szCs w:val="21"/>
        </w:rPr>
        <w:t>Fig. S2</w:t>
      </w:r>
      <w:r w:rsidRPr="0013693D">
        <w:rPr>
          <w:rFonts w:ascii="Times New Roman" w:hAnsi="Times New Roman" w:cs="Times New Roman"/>
          <w:color w:val="000000" w:themeColor="text1"/>
          <w:szCs w:val="21"/>
        </w:rPr>
        <w:t xml:space="preserve"> The MurA/bacterial PLFA (a) and GluN/fungal PLFA (b) ratios in bulk soil and different </w:t>
      </w:r>
      <w:r w:rsidR="00C00184" w:rsidRPr="0013693D">
        <w:rPr>
          <w:rFonts w:ascii="Times New Roman" w:hAnsi="Times New Roman" w:cs="Times New Roman"/>
          <w:color w:val="000000" w:themeColor="text1"/>
          <w:szCs w:val="21"/>
        </w:rPr>
        <w:t>aggregate fractions</w:t>
      </w:r>
      <w:r w:rsidRPr="0013693D">
        <w:rPr>
          <w:rFonts w:ascii="Times New Roman" w:hAnsi="Times New Roman" w:cs="Times New Roman"/>
          <w:color w:val="000000" w:themeColor="text1"/>
          <w:szCs w:val="21"/>
        </w:rPr>
        <w:t>. Error bars indicate stan</w:t>
      </w:r>
      <w:r w:rsidR="00C00184" w:rsidRPr="0013693D">
        <w:rPr>
          <w:rFonts w:ascii="Times New Roman" w:hAnsi="Times New Roman" w:cs="Times New Roman"/>
          <w:color w:val="000000" w:themeColor="text1"/>
          <w:szCs w:val="21"/>
        </w:rPr>
        <w:t>dard deviations.</w:t>
      </w:r>
      <w:r w:rsidRPr="0013693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263E39" w:rsidRPr="0013693D">
        <w:rPr>
          <w:rFonts w:ascii="Times New Roman" w:hAnsi="Times New Roman" w:cs="Times New Roman"/>
          <w:color w:val="000000" w:themeColor="text1"/>
          <w:szCs w:val="21"/>
        </w:rPr>
        <w:t>Different lowercase letters mean significant difference (</w:t>
      </w:r>
      <w:r w:rsidR="00263E39" w:rsidRPr="0013693D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="00263E39" w:rsidRPr="0013693D">
        <w:rPr>
          <w:rFonts w:ascii="Times New Roman" w:hAnsi="Times New Roman" w:cs="Times New Roman"/>
          <w:color w:val="000000" w:themeColor="text1"/>
          <w:szCs w:val="21"/>
        </w:rPr>
        <w:t xml:space="preserve"> &lt; 0.05) among different soil aggregate fractions</w:t>
      </w:r>
      <w:r w:rsidR="00C00184" w:rsidRPr="0013693D">
        <w:rPr>
          <w:rFonts w:ascii="Times New Roman" w:hAnsi="Times New Roman" w:cs="Times New Roman"/>
          <w:color w:val="000000" w:themeColor="text1"/>
          <w:szCs w:val="21"/>
        </w:rPr>
        <w:t xml:space="preserve"> in the same fertilization treatment</w:t>
      </w:r>
      <w:r w:rsidR="00263E39" w:rsidRPr="0013693D">
        <w:rPr>
          <w:rFonts w:ascii="Times New Roman" w:hAnsi="Times New Roman" w:cs="Times New Roman"/>
          <w:color w:val="000000" w:themeColor="text1"/>
          <w:szCs w:val="21"/>
        </w:rPr>
        <w:t>, and different uppercase letters mean significant difference (</w:t>
      </w:r>
      <w:r w:rsidR="00263E39" w:rsidRPr="0013693D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="00263E39" w:rsidRPr="0013693D">
        <w:rPr>
          <w:rFonts w:ascii="Times New Roman" w:hAnsi="Times New Roman" w:cs="Times New Roman"/>
          <w:color w:val="000000" w:themeColor="text1"/>
          <w:szCs w:val="21"/>
        </w:rPr>
        <w:t xml:space="preserve"> &lt; 0.05) between fertilization and no fertilization treatments</w:t>
      </w:r>
      <w:r w:rsidR="00C00184" w:rsidRPr="0013693D">
        <w:rPr>
          <w:rFonts w:ascii="Times New Roman" w:hAnsi="Times New Roman" w:cs="Times New Roman"/>
          <w:color w:val="000000" w:themeColor="text1"/>
          <w:szCs w:val="21"/>
        </w:rPr>
        <w:t xml:space="preserve"> in the same aggregate fraction</w:t>
      </w:r>
      <w:r w:rsidR="00263E39" w:rsidRPr="0013693D">
        <w:rPr>
          <w:rFonts w:ascii="Times New Roman" w:hAnsi="Times New Roman" w:cs="Times New Roman"/>
          <w:color w:val="000000" w:themeColor="text1"/>
          <w:szCs w:val="21"/>
        </w:rPr>
        <w:t>.</w:t>
      </w:r>
    </w:p>
    <w:sectPr w:rsidR="00C00184" w:rsidRPr="001369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88A117" w14:textId="77777777" w:rsidR="004F3C0C" w:rsidRDefault="004F3C0C" w:rsidP="007E7E50">
      <w:r>
        <w:separator/>
      </w:r>
    </w:p>
  </w:endnote>
  <w:endnote w:type="continuationSeparator" w:id="0">
    <w:p w14:paraId="75DEA6AE" w14:textId="77777777" w:rsidR="004F3C0C" w:rsidRDefault="004F3C0C" w:rsidP="007E7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D93717" w14:textId="77777777" w:rsidR="004F3C0C" w:rsidRDefault="004F3C0C" w:rsidP="007E7E50">
      <w:r>
        <w:separator/>
      </w:r>
    </w:p>
  </w:footnote>
  <w:footnote w:type="continuationSeparator" w:id="0">
    <w:p w14:paraId="61F2A6D8" w14:textId="77777777" w:rsidR="004F3C0C" w:rsidRDefault="004F3C0C" w:rsidP="007E7E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674B07"/>
    <w:multiLevelType w:val="multilevel"/>
    <w:tmpl w:val="1DC6A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0F0ED2"/>
    <w:multiLevelType w:val="multilevel"/>
    <w:tmpl w:val="76261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6E102CC"/>
    <w:multiLevelType w:val="hybridMultilevel"/>
    <w:tmpl w:val="48FC58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678"/>
    <w:rsid w:val="000C7521"/>
    <w:rsid w:val="000F7678"/>
    <w:rsid w:val="0013693D"/>
    <w:rsid w:val="001A0B2E"/>
    <w:rsid w:val="00263E39"/>
    <w:rsid w:val="00295EF2"/>
    <w:rsid w:val="00296B11"/>
    <w:rsid w:val="003553FE"/>
    <w:rsid w:val="00377928"/>
    <w:rsid w:val="003F74AC"/>
    <w:rsid w:val="004F3C0C"/>
    <w:rsid w:val="00535A6B"/>
    <w:rsid w:val="00566FE1"/>
    <w:rsid w:val="00572ED7"/>
    <w:rsid w:val="005C587F"/>
    <w:rsid w:val="0066418A"/>
    <w:rsid w:val="0075675E"/>
    <w:rsid w:val="00785531"/>
    <w:rsid w:val="007E5028"/>
    <w:rsid w:val="007E7E50"/>
    <w:rsid w:val="00821F08"/>
    <w:rsid w:val="008B5FA9"/>
    <w:rsid w:val="008E71A2"/>
    <w:rsid w:val="00B96021"/>
    <w:rsid w:val="00C00184"/>
    <w:rsid w:val="00C171C7"/>
    <w:rsid w:val="00C6274C"/>
    <w:rsid w:val="00C748E2"/>
    <w:rsid w:val="00CC7A06"/>
    <w:rsid w:val="00D025AC"/>
    <w:rsid w:val="00D4032F"/>
    <w:rsid w:val="00D96771"/>
    <w:rsid w:val="00DB68BF"/>
    <w:rsid w:val="00E519AD"/>
    <w:rsid w:val="00FD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AC9403"/>
  <w15:chartTrackingRefBased/>
  <w15:docId w15:val="{8F1A646A-5703-47E9-8D4D-BA7DA34FE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7E50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7E5028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7E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7E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7E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7E50"/>
    <w:rPr>
      <w:sz w:val="18"/>
      <w:szCs w:val="18"/>
    </w:rPr>
  </w:style>
  <w:style w:type="table" w:styleId="a7">
    <w:name w:val="Table Grid"/>
    <w:basedOn w:val="a1"/>
    <w:uiPriority w:val="59"/>
    <w:rsid w:val="007E7E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a"/>
    <w:uiPriority w:val="34"/>
    <w:qFormat/>
    <w:rsid w:val="007E5028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character" w:customStyle="1" w:styleId="FAAuthorInfoSubtitleChar">
    <w:name w:val="FA_Author_Info_Subtitle Char"/>
    <w:link w:val="FAAuthorInfoSubtitle"/>
    <w:qFormat/>
    <w:rsid w:val="007E5028"/>
    <w:rPr>
      <w:rFonts w:ascii="Times" w:hAnsi="Times"/>
      <w:b/>
      <w:sz w:val="24"/>
    </w:rPr>
  </w:style>
  <w:style w:type="paragraph" w:customStyle="1" w:styleId="FAAuthorInfoSubtitle">
    <w:name w:val="FA_Author_Info_Subtitle"/>
    <w:basedOn w:val="a"/>
    <w:link w:val="FAAuthorInfoSubtitleChar"/>
    <w:qFormat/>
    <w:rsid w:val="007E5028"/>
    <w:pPr>
      <w:widowControl/>
      <w:spacing w:before="120" w:after="60" w:line="480" w:lineRule="auto"/>
      <w:jc w:val="left"/>
    </w:pPr>
    <w:rPr>
      <w:rFonts w:ascii="Times" w:hAnsi="Times"/>
      <w:b/>
      <w:sz w:val="24"/>
    </w:rPr>
  </w:style>
  <w:style w:type="character" w:styleId="a8">
    <w:name w:val="annotation reference"/>
    <w:basedOn w:val="a0"/>
    <w:uiPriority w:val="99"/>
    <w:unhideWhenUsed/>
    <w:qFormat/>
    <w:rsid w:val="007E5028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qFormat/>
    <w:rsid w:val="007E5028"/>
    <w:pPr>
      <w:jc w:val="left"/>
    </w:pPr>
  </w:style>
  <w:style w:type="character" w:customStyle="1" w:styleId="aa">
    <w:name w:val="批注文字 字符"/>
    <w:basedOn w:val="a0"/>
    <w:link w:val="a9"/>
    <w:uiPriority w:val="99"/>
    <w:qFormat/>
    <w:rsid w:val="007E5028"/>
  </w:style>
  <w:style w:type="paragraph" w:styleId="ab">
    <w:name w:val="annotation subject"/>
    <w:basedOn w:val="a9"/>
    <w:next w:val="a9"/>
    <w:link w:val="ac"/>
    <w:uiPriority w:val="99"/>
    <w:semiHidden/>
    <w:unhideWhenUsed/>
    <w:rsid w:val="007E502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E5028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E5028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7E5028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rsid w:val="007E5028"/>
    <w:rPr>
      <w:rFonts w:ascii="宋体" w:eastAsia="宋体" w:hAnsi="宋体" w:cs="宋体"/>
      <w:b/>
      <w:bCs/>
      <w:kern w:val="0"/>
      <w:sz w:val="24"/>
      <w:szCs w:val="24"/>
    </w:rPr>
  </w:style>
  <w:style w:type="paragraph" w:styleId="af">
    <w:name w:val="List Paragraph"/>
    <w:basedOn w:val="a"/>
    <w:uiPriority w:val="34"/>
    <w:unhideWhenUsed/>
    <w:qFormat/>
    <w:rsid w:val="0037792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5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489</Words>
  <Characters>2790</Characters>
  <Application>Microsoft Office Word</Application>
  <DocSecurity>0</DocSecurity>
  <Lines>23</Lines>
  <Paragraphs>6</Paragraphs>
  <ScaleCrop>false</ScaleCrop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de</dc:creator>
  <cp:keywords/>
  <dc:description/>
  <cp:lastModifiedBy>Xu</cp:lastModifiedBy>
  <cp:revision>12</cp:revision>
  <cp:lastPrinted>2021-10-07T00:21:00Z</cp:lastPrinted>
  <dcterms:created xsi:type="dcterms:W3CDTF">2021-10-06T23:34:00Z</dcterms:created>
  <dcterms:modified xsi:type="dcterms:W3CDTF">2022-08-30T07:25:00Z</dcterms:modified>
</cp:coreProperties>
</file>